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97A" w:rsidRPr="00B32A0F" w:rsidRDefault="00A81AF7" w:rsidP="00A81A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2A0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32A0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 w:rsidRPr="00B32A0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B32A0F">
        <w:rPr>
          <w:rFonts w:ascii="Times New Roman" w:hAnsi="Times New Roman" w:cs="Times New Roman"/>
          <w:sz w:val="24"/>
          <w:szCs w:val="24"/>
          <w:lang w:val="en-GB"/>
        </w:rPr>
        <w:t xml:space="preserve"> Explanatory variables applied in the general linear mixed effect models. Minimum (Min), maximum (Max), arithmetic mean (Mean) and standard deviation (SD) are listed.</w:t>
      </w:r>
    </w:p>
    <w:tbl>
      <w:tblPr>
        <w:tblW w:w="68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560"/>
        <w:gridCol w:w="960"/>
        <w:gridCol w:w="960"/>
        <w:gridCol w:w="960"/>
      </w:tblGrid>
      <w:tr w:rsidR="00A81AF7" w:rsidRPr="00B32A0F" w:rsidTr="00A81AF7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a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D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emi-natural % - 1000 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2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HDI - 1000 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24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eterogeneity - 1 h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79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oody vegetation cover - 1 h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80</w:t>
            </w:r>
          </w:p>
        </w:tc>
      </w:tr>
      <w:tr w:rsidR="00A81AF7" w:rsidRPr="00B32A0F" w:rsidTr="00A81AF7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lower species richnes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02</w:t>
            </w:r>
          </w:p>
        </w:tc>
      </w:tr>
      <w:tr w:rsidR="00A81AF7" w:rsidRPr="00B32A0F" w:rsidTr="00A81AF7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1AF7" w:rsidRPr="00B32A0F" w:rsidRDefault="00A81AF7" w:rsidP="00A81A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32A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</w:tbl>
    <w:p w:rsidR="00A81AF7" w:rsidRPr="00B32A0F" w:rsidRDefault="00A81AF7" w:rsidP="00A81AF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81AF7" w:rsidRPr="00B32A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AF7"/>
    <w:rsid w:val="0049097A"/>
    <w:rsid w:val="00A81AF7"/>
    <w:rsid w:val="00B3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Aniko</cp:lastModifiedBy>
  <cp:revision>2</cp:revision>
  <dcterms:created xsi:type="dcterms:W3CDTF">2016-02-15T12:16:00Z</dcterms:created>
  <dcterms:modified xsi:type="dcterms:W3CDTF">2016-02-17T12:41:00Z</dcterms:modified>
</cp:coreProperties>
</file>